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89D1C2" w14:textId="58908A9D" w:rsidR="004757C0" w:rsidRDefault="004757C0" w:rsidP="004757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48FAD44" wp14:editId="3C228AF8">
            <wp:extent cx="5273040" cy="3764280"/>
            <wp:effectExtent l="0" t="0" r="0" b="0"/>
            <wp:docPr id="7725653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8F290" w14:textId="77777777" w:rsidR="004757C0" w:rsidRDefault="004757C0" w:rsidP="004757C0">
      <w:pPr>
        <w:rPr>
          <w:rFonts w:ascii="Times New Roman" w:hAnsi="Times New Roman" w:cs="Times New Roman"/>
          <w:b/>
          <w:bCs/>
        </w:rPr>
      </w:pPr>
    </w:p>
    <w:p w14:paraId="1926D98E" w14:textId="2E40E6F4" w:rsidR="004757C0" w:rsidRDefault="004757C0" w:rsidP="004757C0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. Single-cell RNA-sequencing data processing. </w:t>
      </w:r>
    </w:p>
    <w:p w14:paraId="0274DE3A" w14:textId="77777777" w:rsidR="004757C0" w:rsidRDefault="004757C0" w:rsidP="004757C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(A)-(C) Violin plots of before and after of Single-cell quality control. Single cell gene count is between 200-7000, </w:t>
      </w:r>
      <w:proofErr w:type="spellStart"/>
      <w:r>
        <w:rPr>
          <w:rFonts w:ascii="Times New Roman" w:hAnsi="Times New Roman" w:cs="Times New Roman"/>
        </w:rPr>
        <w:t>nCount_RNA</w:t>
      </w:r>
      <w:proofErr w:type="spellEnd"/>
      <w:r>
        <w:rPr>
          <w:rFonts w:ascii="Times New Roman" w:hAnsi="Times New Roman" w:cs="Times New Roman"/>
        </w:rPr>
        <w:t xml:space="preserve"> is 200 or more, and mitochondrial percentage is below 20%. </w:t>
      </w:r>
    </w:p>
    <w:p w14:paraId="587E0F0A" w14:textId="77777777" w:rsidR="004757C0" w:rsidRDefault="004757C0" w:rsidP="004757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D)-(E) The volcano plot of top 2,000 highly variable genes (HVGs). </w:t>
      </w:r>
    </w:p>
    <w:p w14:paraId="7713E6C5" w14:textId="77777777" w:rsidR="004757C0" w:rsidRDefault="004757C0" w:rsidP="004757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E) The distribution of the top 50 ranked principal components (PCs). </w:t>
      </w:r>
    </w:p>
    <w:p w14:paraId="5189193D" w14:textId="77777777" w:rsidR="004757C0" w:rsidRDefault="004757C0" w:rsidP="004757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F) UMAP plots of the all clusters across different samples before and after harmony. </w:t>
      </w:r>
    </w:p>
    <w:p w14:paraId="40534F8F" w14:textId="139A14CD" w:rsidR="008D146F" w:rsidRDefault="004757C0" w:rsidP="004757C0">
      <w:pPr>
        <w:rPr>
          <w:rFonts w:hint="eastAsia"/>
        </w:rPr>
      </w:pPr>
      <w:r>
        <w:rPr>
          <w:rFonts w:ascii="Times New Roman" w:hAnsi="Times New Roman" w:cs="Times New Roman"/>
          <w:kern w:val="0"/>
          <w14:ligatures w14:val="none"/>
        </w:rPr>
        <w:t xml:space="preserve">(G) </w:t>
      </w:r>
      <w:proofErr w:type="spellStart"/>
      <w:r>
        <w:rPr>
          <w:rFonts w:ascii="Times New Roman" w:hAnsi="Times New Roman" w:cs="Times New Roman"/>
          <w:kern w:val="0"/>
          <w14:ligatures w14:val="none"/>
        </w:rPr>
        <w:t>Clustree</w:t>
      </w:r>
      <w:proofErr w:type="spellEnd"/>
      <w:r>
        <w:rPr>
          <w:rFonts w:ascii="Times New Roman" w:hAnsi="Times New Roman" w:cs="Times New Roman"/>
          <w:kern w:val="0"/>
          <w14:ligatures w14:val="none"/>
        </w:rPr>
        <w:t xml:space="preserve"> of clustering at optimal resolutions (0.8).</w:t>
      </w:r>
    </w:p>
    <w:sectPr w:rsidR="008D1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yNzUxsjSxMDMyNjZV0lEKTi0uzszPAykwrAUAUFJOwywAAAA="/>
  </w:docVars>
  <w:rsids>
    <w:rsidRoot w:val="001F01E4"/>
    <w:rsid w:val="001F01E4"/>
    <w:rsid w:val="004757C0"/>
    <w:rsid w:val="00624A8F"/>
    <w:rsid w:val="008D146F"/>
    <w:rsid w:val="00CA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F1F78"/>
  <w15:chartTrackingRefBased/>
  <w15:docId w15:val="{9B54E71B-76A7-494E-9A45-3580909D4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7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01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0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01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01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01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01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01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01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01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01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0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0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01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01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01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01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01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01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01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0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01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01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01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01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01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01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0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01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01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07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B</dc:creator>
  <cp:keywords/>
  <dc:description/>
  <cp:lastModifiedBy>Q B</cp:lastModifiedBy>
  <cp:revision>2</cp:revision>
  <dcterms:created xsi:type="dcterms:W3CDTF">2024-11-05T10:17:00Z</dcterms:created>
  <dcterms:modified xsi:type="dcterms:W3CDTF">2024-11-05T10:17:00Z</dcterms:modified>
</cp:coreProperties>
</file>